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0" w:after="200"/>
        <w:rPr/>
      </w:pPr>
      <w:r>
        <w:object w:dxaOrig="12433" w:dyaOrig="81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8pt;margin-top:54pt;width:464.9pt;height:306.7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Excel.Sheet.12" ShapeID="ole_rId2" DrawAspect="Content" ObjectID="_1383902990" r:id="rId2"/>
        </w:objec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1. Primer sequence and RT-PCR conditi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13:11:00Z</dcterms:created>
  <dc:creator>Angela Gritti</dc:creator>
  <dc:description/>
  <cp:keywords/>
  <dc:language>en-US</dc:language>
  <cp:lastModifiedBy>Angela Gritti</cp:lastModifiedBy>
  <dcterms:modified xsi:type="dcterms:W3CDTF">2010-03-23T15:39:00Z</dcterms:modified>
  <cp:revision>5</cp:revision>
  <dc:subject/>
  <dc:title/>
</cp:coreProperties>
</file>